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398F6" w14:textId="77777777" w:rsidR="00F30764" w:rsidRPr="00F30764" w:rsidRDefault="00F30764" w:rsidP="00F30764">
      <w:pPr>
        <w:keepNext/>
        <w:keepLines/>
        <w:spacing w:before="240" w:after="0" w:line="480" w:lineRule="auto"/>
        <w:jc w:val="both"/>
        <w:outlineLvl w:val="0"/>
        <w:rPr>
          <w:rFonts w:ascii="Times New Roman" w:eastAsia="MS Gothic" w:hAnsi="Times New Roman" w:cs="Times New Roman"/>
          <w:color w:val="2F5496"/>
          <w:kern w:val="0"/>
          <w:sz w:val="36"/>
          <w:szCs w:val="36"/>
          <w:lang w:eastAsia="en-US"/>
          <w14:ligatures w14:val="none"/>
        </w:rPr>
      </w:pPr>
      <w:bookmarkStart w:id="0" w:name="_Toc150439289"/>
      <w:bookmarkStart w:id="1" w:name="_Hlk148484973"/>
      <w:bookmarkStart w:id="2" w:name="_Hlk150438908"/>
      <w:bookmarkStart w:id="3" w:name="_Hlk155631826"/>
      <w:bookmarkEnd w:id="1"/>
      <w:r w:rsidRPr="00F30764">
        <w:rPr>
          <w:rFonts w:ascii="Times New Roman" w:eastAsia="MS Gothic" w:hAnsi="Times New Roman" w:cs="Times New Roman"/>
          <w:color w:val="2F5496"/>
          <w:kern w:val="0"/>
          <w:sz w:val="36"/>
          <w:szCs w:val="36"/>
          <w:lang w:eastAsia="en-US"/>
          <w14:ligatures w14:val="none"/>
        </w:rPr>
        <w:t>Barriers and Facilitators to Implementation of an Exercise and Education Programme for Osteoarthritis: A Qualitative Study Using the Consolidated Framework for Implementation Research</w:t>
      </w:r>
      <w:bookmarkStart w:id="4" w:name="_Hlk161836247"/>
      <w:bookmarkEnd w:id="2"/>
      <w:bookmarkEnd w:id="3"/>
    </w:p>
    <w:bookmarkEnd w:id="4"/>
    <w:p w14:paraId="751740B1" w14:textId="3059C927" w:rsidR="00F30764" w:rsidRPr="00F30764" w:rsidRDefault="00F30764" w:rsidP="00F30764">
      <w:pPr>
        <w:keepNext/>
        <w:keepLines/>
        <w:spacing w:before="40" w:after="0" w:line="480" w:lineRule="auto"/>
        <w:jc w:val="both"/>
        <w:outlineLvl w:val="1"/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</w:pPr>
      <w:r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  <w:t>Journal name</w:t>
      </w:r>
    </w:p>
    <w:p w14:paraId="1819CBAD" w14:textId="52EC9051" w:rsidR="00F30764" w:rsidRPr="00F30764" w:rsidRDefault="00F30764" w:rsidP="00F30764">
      <w:pPr>
        <w:spacing w:after="0" w:line="480" w:lineRule="auto"/>
        <w:jc w:val="both"/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</w:pPr>
      <w:r>
        <w:rPr>
          <w:rFonts w:ascii="Times New Roman" w:eastAsia="MS Mincho" w:hAnsi="Times New Roman" w:cs="Times New Roman"/>
          <w:kern w:val="0"/>
          <w:lang w:eastAsia="en-US"/>
          <w14:ligatures w14:val="none"/>
        </w:rPr>
        <w:t xml:space="preserve">Rheumatology International </w:t>
      </w:r>
    </w:p>
    <w:p w14:paraId="3C04E6DE" w14:textId="77777777" w:rsidR="00F30764" w:rsidRPr="00F30764" w:rsidRDefault="00F30764" w:rsidP="00F30764">
      <w:pPr>
        <w:keepNext/>
        <w:keepLines/>
        <w:spacing w:before="40" w:after="0" w:line="480" w:lineRule="auto"/>
        <w:jc w:val="both"/>
        <w:outlineLvl w:val="1"/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</w:pPr>
      <w:r w:rsidRPr="00F30764"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  <w:t>Author names</w:t>
      </w:r>
    </w:p>
    <w:p w14:paraId="2319B51B" w14:textId="77777777" w:rsidR="00F30764" w:rsidRPr="00F30764" w:rsidRDefault="00F30764" w:rsidP="00F30764">
      <w:pPr>
        <w:spacing w:after="0" w:line="480" w:lineRule="auto"/>
        <w:jc w:val="both"/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</w:pP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Avantika Bhardwaj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1,2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Christine FitzGerald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1,2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Margaret Graham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2,3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Anne MacFarlane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4,5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Norelee Kennedy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1,2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Clodagh M. Toomey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1,2,5</w:t>
      </w:r>
    </w:p>
    <w:p w14:paraId="16BE495D" w14:textId="77777777" w:rsidR="00F30764" w:rsidRPr="00F30764" w:rsidRDefault="00F30764" w:rsidP="00F30764">
      <w:pPr>
        <w:keepNext/>
        <w:keepLines/>
        <w:spacing w:before="40" w:after="0" w:line="480" w:lineRule="auto"/>
        <w:jc w:val="both"/>
        <w:outlineLvl w:val="1"/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</w:pPr>
      <w:r w:rsidRPr="00F30764"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  <w:t>Corresponding author</w:t>
      </w:r>
    </w:p>
    <w:p w14:paraId="680C1030" w14:textId="5646242E" w:rsidR="00F30764" w:rsidRPr="00F30764" w:rsidRDefault="00F30764" w:rsidP="00F30764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F30764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Avantika Bhardwaj (</w:t>
      </w:r>
      <w:hyperlink r:id="rId7" w:history="1">
        <w:r w:rsidRPr="00F30764">
          <w:rPr>
            <w:rFonts w:ascii="Times New Roman" w:eastAsia="Times New Roman" w:hAnsi="Times New Roman" w:cs="Times New Roman"/>
            <w:color w:val="0563C1"/>
            <w:kern w:val="0"/>
            <w:u w:val="single"/>
            <w:lang w:eastAsia="en-US"/>
            <w14:ligatures w14:val="none"/>
          </w:rPr>
          <w:t>avantika.bhardwaj@ul.ie</w:t>
        </w:r>
      </w:hyperlink>
      <w:r w:rsidRPr="00F30764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); School of Allied Health, University of Limerick, Limerick, V94 T9PX, Ireland. ORCID ID: 0000-0002-9482-5884. </w:t>
      </w:r>
    </w:p>
    <w:p w14:paraId="42A96B91" w14:textId="77777777" w:rsidR="00F30764" w:rsidRDefault="00F30764" w:rsidP="00F30764">
      <w:pPr>
        <w:spacing w:line="480" w:lineRule="auto"/>
        <w:rPr>
          <w:rFonts w:ascii="Times New Roman" w:eastAsia="MS Gothic" w:hAnsi="Times New Roman" w:cs="Times New Roman"/>
          <w:b/>
          <w:bCs/>
          <w:color w:val="2F5496"/>
          <w:kern w:val="0"/>
          <w:lang w:eastAsia="en-US"/>
          <w14:ligatures w14:val="none"/>
        </w:rPr>
      </w:pPr>
      <w:r>
        <w:rPr>
          <w:rFonts w:ascii="Times New Roman" w:eastAsia="MS Gothic" w:hAnsi="Times New Roman" w:cs="Times New Roman"/>
          <w:b/>
          <w:bCs/>
          <w:color w:val="2F5496"/>
          <w:kern w:val="0"/>
          <w:lang w:eastAsia="en-US"/>
          <w14:ligatures w14:val="none"/>
        </w:rPr>
        <w:br w:type="page"/>
      </w:r>
    </w:p>
    <w:p w14:paraId="3A4BB0A8" w14:textId="5BE6DC97" w:rsidR="00D163E6" w:rsidRPr="00D163E6" w:rsidRDefault="00D163E6" w:rsidP="00D163E6">
      <w:pPr>
        <w:keepNext/>
        <w:keepLines/>
        <w:spacing w:before="240" w:after="0" w:line="240" w:lineRule="auto"/>
        <w:outlineLvl w:val="0"/>
        <w:rPr>
          <w:rFonts w:ascii="Times New Roman" w:eastAsia="MS Gothic" w:hAnsi="Times New Roman" w:cs="Times New Roman"/>
          <w:b/>
          <w:bCs/>
          <w:color w:val="2F5496"/>
          <w:kern w:val="0"/>
          <w:lang w:eastAsia="en-US"/>
          <w14:ligatures w14:val="none"/>
        </w:rPr>
      </w:pPr>
      <w:r w:rsidRPr="00D163E6">
        <w:rPr>
          <w:rFonts w:ascii="Times New Roman" w:eastAsia="MS Gothic" w:hAnsi="Times New Roman" w:cs="Times New Roman"/>
          <w:b/>
          <w:bCs/>
          <w:color w:val="2F5496"/>
          <w:kern w:val="0"/>
          <w:lang w:eastAsia="en-US"/>
          <w14:ligatures w14:val="none"/>
        </w:rPr>
        <w:lastRenderedPageBreak/>
        <w:t>Appendix A.</w:t>
      </w:r>
      <w:r w:rsidRPr="00D163E6">
        <w:rPr>
          <w:rFonts w:ascii="Times New Roman" w:eastAsia="MS Gothic" w:hAnsi="Times New Roman" w:cs="Times New Roman"/>
          <w:color w:val="2F5496"/>
          <w:kern w:val="0"/>
          <w:lang w:eastAsia="en-US"/>
          <w14:ligatures w14:val="none"/>
        </w:rPr>
        <w:t xml:space="preserve"> Semi-structured interview guide for physiotherapists (PTs) and people with hip and knee OA (PwOA).</w:t>
      </w:r>
      <w:bookmarkEnd w:id="0"/>
      <w:r w:rsidRPr="00D163E6">
        <w:rPr>
          <w:rFonts w:ascii="Times New Roman" w:eastAsia="MS Gothic" w:hAnsi="Times New Roman" w:cs="Times New Roman"/>
          <w:color w:val="2F5496"/>
          <w:kern w:val="0"/>
          <w:lang w:eastAsia="en-US"/>
          <w14:ligatures w14:val="none"/>
        </w:rPr>
        <w:t xml:space="preserve"> </w:t>
      </w:r>
    </w:p>
    <w:p w14:paraId="04C4F3E1" w14:textId="77777777" w:rsidR="00D163E6" w:rsidRPr="00D163E6" w:rsidRDefault="00D163E6" w:rsidP="00D163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 xml:space="preserve">Semi-structured interview guide for PT interviews  </w:t>
      </w:r>
    </w:p>
    <w:p w14:paraId="12CC9FDC" w14:textId="77777777" w:rsidR="00D163E6" w:rsidRPr="00D163E6" w:rsidRDefault="00D163E6" w:rsidP="00D163E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DELIVERY: How did you deliver the programme? (i.e., face-to-face, online or combination)</w:t>
      </w:r>
    </w:p>
    <w:p w14:paraId="4F1D7956" w14:textId="77777777" w:rsidR="00D163E6" w:rsidRPr="00D163E6" w:rsidRDefault="00D163E6" w:rsidP="00D163E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OVERALL EXPERIENCE/BARRIERS: Please tell me about your experiences providing the education and exercise programme to people with hip/knee OA.</w:t>
      </w:r>
    </w:p>
    <w:p w14:paraId="38C4BDD9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Probes: (cover exercise, education, supervision, group element, face to face or online)</w:t>
      </w:r>
    </w:p>
    <w:p w14:paraId="6EB3ECFE" w14:textId="77777777" w:rsidR="00D163E6" w:rsidRPr="00D163E6" w:rsidRDefault="00D163E6" w:rsidP="00D163E6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did you like about the programme? </w:t>
      </w:r>
    </w:p>
    <w:p w14:paraId="0797D133" w14:textId="77777777" w:rsidR="00D163E6" w:rsidRPr="00D163E6" w:rsidRDefault="00D163E6" w:rsidP="00D163E6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worked well? </w:t>
      </w:r>
    </w:p>
    <w:p w14:paraId="66414DFE" w14:textId="77777777" w:rsidR="00D163E6" w:rsidRPr="00D163E6" w:rsidRDefault="00D163E6" w:rsidP="00D163E6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well do you think the intervention will meet the needs of the individuals served by your organization? </w:t>
      </w:r>
    </w:p>
    <w:p w14:paraId="7259F983" w14:textId="77777777" w:rsidR="00D163E6" w:rsidRPr="00D163E6" w:rsidRDefault="00D163E6" w:rsidP="00D163E6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ere you satisfied with the programme overall? </w:t>
      </w:r>
    </w:p>
    <w:p w14:paraId="00C61A8B" w14:textId="77777777" w:rsidR="00D163E6" w:rsidRPr="00D163E6" w:rsidRDefault="00D163E6" w:rsidP="00D163E6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challenges were encountered providing the programme? </w:t>
      </w:r>
    </w:p>
    <w:p w14:paraId="4AF4F507" w14:textId="77777777" w:rsidR="00D163E6" w:rsidRPr="00D163E6" w:rsidRDefault="00D163E6" w:rsidP="00D163E6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would be your advice to others to avoid identified challenges? </w:t>
      </w:r>
    </w:p>
    <w:p w14:paraId="3268DFAB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dditional online probes: </w:t>
      </w:r>
    </w:p>
    <w:p w14:paraId="7C59650E" w14:textId="77777777" w:rsidR="00D163E6" w:rsidRPr="00D163E6" w:rsidRDefault="00D163E6" w:rsidP="00D163E6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do you think it compares to consulting with patients face to face? </w:t>
      </w:r>
    </w:p>
    <w:p w14:paraId="0C86C44C" w14:textId="77777777" w:rsidR="00D163E6" w:rsidRPr="00D163E6" w:rsidRDefault="00D163E6" w:rsidP="00D163E6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did the online nature of the programme affect your communication style and the methods you use to develop a relationship with your patients? </w:t>
      </w:r>
    </w:p>
    <w:p w14:paraId="292554FA" w14:textId="77777777" w:rsidR="00D163E6" w:rsidRPr="00D163E6" w:rsidRDefault="00D163E6" w:rsidP="00D163E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FACILITATORS: Is there anything you wish you had known that would have helped you in delivering the programme? </w:t>
      </w:r>
    </w:p>
    <w:p w14:paraId="1839CB99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Probes: </w:t>
      </w:r>
    </w:p>
    <w:p w14:paraId="7C4458B6" w14:textId="77777777" w:rsidR="00D163E6" w:rsidRPr="00D163E6" w:rsidRDefault="00D163E6" w:rsidP="00D163E6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did you find the training you received to deliver the programme? </w:t>
      </w:r>
    </w:p>
    <w:p w14:paraId="650C3DCB" w14:textId="77777777" w:rsidR="00D163E6" w:rsidRPr="00D163E6" w:rsidRDefault="00D163E6" w:rsidP="00D163E6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did you find the process of organizing programme delivery? </w:t>
      </w:r>
    </w:p>
    <w:p w14:paraId="21AB825E" w14:textId="77777777" w:rsidR="00D163E6" w:rsidRPr="00D163E6" w:rsidRDefault="00D163E6" w:rsidP="00D163E6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did you find the process of entering patient data on the patient database?  </w:t>
      </w:r>
    </w:p>
    <w:p w14:paraId="4BB52006" w14:textId="77777777" w:rsidR="00D163E6" w:rsidRPr="00D163E6" w:rsidRDefault="00D163E6" w:rsidP="00D163E6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ere there any additional knowledge or supports needed to provide the patient education? </w:t>
      </w:r>
    </w:p>
    <w:p w14:paraId="7E9A51C7" w14:textId="77777777" w:rsidR="00D163E6" w:rsidRPr="00D163E6" w:rsidRDefault="00D163E6" w:rsidP="00D163E6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ere there any additional knowledge or supports to provide the patient exercise component? </w:t>
      </w:r>
    </w:p>
    <w:p w14:paraId="01404A10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dditional online probes: </w:t>
      </w:r>
    </w:p>
    <w:p w14:paraId="1A660A94" w14:textId="77777777" w:rsidR="00D163E6" w:rsidRPr="00D163E6" w:rsidRDefault="00D163E6" w:rsidP="00D163E6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ere there any additional knowledge or resources to support online delivery?  </w:t>
      </w:r>
    </w:p>
    <w:p w14:paraId="57B07D2C" w14:textId="77777777" w:rsidR="00D163E6" w:rsidRPr="00D163E6" w:rsidRDefault="00D163E6" w:rsidP="00D163E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LOGISTICS AND FIDELITY: If other therapists were going to start providing the programme, what advice would you give them and/or the clinic manager?</w:t>
      </w:r>
    </w:p>
    <w:p w14:paraId="28BEE92D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Probes: </w:t>
      </w:r>
    </w:p>
    <w:p w14:paraId="3F041999" w14:textId="77777777" w:rsidR="00D163E6" w:rsidRPr="00D163E6" w:rsidRDefault="00D163E6" w:rsidP="00D163E6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is your perception of the quality of the supporting materials, packaging, and bundling of the intervention for implementation? </w:t>
      </w:r>
    </w:p>
    <w:p w14:paraId="1B56C98B" w14:textId="77777777" w:rsidR="00D163E6" w:rsidRPr="00D163E6" w:rsidRDefault="00D163E6" w:rsidP="00D163E6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suggestions or recommendations would you offer related to educating and preparing the therapists to deliver the programme? </w:t>
      </w:r>
    </w:p>
    <w:p w14:paraId="6B7E8D7E" w14:textId="77777777" w:rsidR="00D163E6" w:rsidRPr="00D163E6" w:rsidRDefault="00D163E6" w:rsidP="00D163E6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suggestions or recommendation would you provide concerning the logistics of programme delivery for the facility?  </w:t>
      </w:r>
    </w:p>
    <w:p w14:paraId="71071D39" w14:textId="77777777" w:rsidR="00D163E6" w:rsidRPr="00D163E6" w:rsidRDefault="00D163E6" w:rsidP="00D163E6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ere there specific resource and cost implications? </w:t>
      </w:r>
    </w:p>
    <w:p w14:paraId="38F8F6B0" w14:textId="77777777" w:rsidR="00D163E6" w:rsidRPr="00D163E6" w:rsidRDefault="00D163E6" w:rsidP="00D163E6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Did you make specific changes to the original programme? What changes did you make and why? </w:t>
      </w:r>
    </w:p>
    <w:p w14:paraId="421C95D4" w14:textId="77777777" w:rsidR="00D163E6" w:rsidRPr="00D163E6" w:rsidRDefault="00D163E6" w:rsidP="00D163E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PPROPRIATENESS AND SUSTAINABILITY – Do you intend to continue delivering the programme? </w:t>
      </w:r>
    </w:p>
    <w:p w14:paraId="5DACC253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lastRenderedPageBreak/>
        <w:t>Probes:</w:t>
      </w:r>
    </w:p>
    <w:p w14:paraId="47A7E1F6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compatible is the GLA:D programme in your setting? </w:t>
      </w:r>
    </w:p>
    <w:p w14:paraId="0E948538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kind of supporting evidence or proof is needed about the effectiveness of the intervention to get staff on board?  </w:t>
      </w:r>
    </w:p>
    <w:p w14:paraId="72C76991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Does the programme help to address a particular issue or problem that was there? </w:t>
      </w:r>
    </w:p>
    <w:p w14:paraId="6729D0AA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complicated is the intervention? Please consider the following aspects of the intervention: duration, scope, intricacy, and number of steps involved and whether the intervention reflects a clear departure from previous practices. </w:t>
      </w:r>
    </w:p>
    <w:p w14:paraId="4A3706AA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does the intervention compare to other similar existing programmes in your setting? </w:t>
      </w:r>
    </w:p>
    <w:p w14:paraId="3C0779BB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To what extent would implementing the intervention provide an advantage for your organization compared to other organizations in your area? </w:t>
      </w:r>
    </w:p>
    <w:p w14:paraId="05D5C9D6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Is there a competitive advantage? </w:t>
      </w:r>
    </w:p>
    <w:p w14:paraId="75ACD47B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Is there something about the intervention that would bring more individuals into your organization, instead of another one in your area? </w:t>
      </w:r>
    </w:p>
    <w:p w14:paraId="0260664D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would you need to help you to continue delivering the programme long term? </w:t>
      </w:r>
    </w:p>
    <w:p w14:paraId="474155F0" w14:textId="77777777" w:rsidR="00D163E6" w:rsidRPr="00D163E6" w:rsidRDefault="00D163E6" w:rsidP="00D163E6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What kind of financial or other incentives influenced the decision to implement the intervention?</w:t>
      </w:r>
    </w:p>
    <w:p w14:paraId="308ABA59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dditional online probes: </w:t>
      </w:r>
    </w:p>
    <w:p w14:paraId="551BB0DD" w14:textId="77777777" w:rsidR="00D163E6" w:rsidRPr="00D163E6" w:rsidRDefault="00D163E6" w:rsidP="00D163E6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would your preference be for delivery (face to face or online)? Why? </w:t>
      </w:r>
    </w:p>
    <w:p w14:paraId="225CE188" w14:textId="77777777" w:rsidR="00D163E6" w:rsidRPr="00D163E6" w:rsidRDefault="00D163E6" w:rsidP="00D163E6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advantages or disadvantages do you see that the online offers over in-person visits? </w:t>
      </w:r>
    </w:p>
    <w:p w14:paraId="6044F0AD" w14:textId="77777777" w:rsidR="00D163E6" w:rsidRPr="00D163E6" w:rsidRDefault="00D163E6" w:rsidP="00D163E6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well do you think your patients understood the exercises and physical activity plan you prescribed? </w:t>
      </w:r>
    </w:p>
    <w:p w14:paraId="4FD2079F" w14:textId="77777777" w:rsidR="00D163E6" w:rsidRPr="00D163E6" w:rsidRDefault="00D163E6" w:rsidP="00D163E6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confident were you that your patients could perform the exercises safely and effectively at home on their own? </w:t>
      </w:r>
    </w:p>
    <w:p w14:paraId="477B3262" w14:textId="77777777" w:rsidR="00D163E6" w:rsidRPr="00D163E6" w:rsidRDefault="00D163E6" w:rsidP="00D163E6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confident were you that your patients would adhere to the exercise/activity programmes? </w:t>
      </w:r>
    </w:p>
    <w:p w14:paraId="5C48A85A" w14:textId="77777777" w:rsidR="00D163E6" w:rsidRPr="00D163E6" w:rsidRDefault="00D163E6" w:rsidP="00D163E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Is there anything else you’d like to tell me about the programme and its delivery? </w:t>
      </w:r>
    </w:p>
    <w:p w14:paraId="6A6F5ADC" w14:textId="77777777" w:rsidR="00D163E6" w:rsidRPr="00D163E6" w:rsidRDefault="00D163E6" w:rsidP="00D163E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</w:p>
    <w:p w14:paraId="4CFDA5C7" w14:textId="77777777" w:rsidR="00D163E6" w:rsidRPr="00D163E6" w:rsidRDefault="00D163E6" w:rsidP="00D163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 xml:space="preserve">Semi-structured interview guide for PwOA interviews </w:t>
      </w:r>
    </w:p>
    <w:p w14:paraId="39CDA6CC" w14:textId="77777777" w:rsidR="00D163E6" w:rsidRPr="00D163E6" w:rsidRDefault="00D163E6" w:rsidP="00D163E6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DELIVERY: How did you receive the programme? (i.e., face-to-face, online or combination) </w:t>
      </w:r>
    </w:p>
    <w:p w14:paraId="2184C258" w14:textId="77777777" w:rsidR="00D163E6" w:rsidRPr="00D163E6" w:rsidRDefault="00D163E6" w:rsidP="00D163E6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OVERALL EXPERIENCE/BARRIERS: Please tell me about your experiences in taking part in the GLA:D Ireland education and exercise programme.  </w:t>
      </w:r>
    </w:p>
    <w:p w14:paraId="7D206276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Probes: (cover exercise, education, timing, supervision, group element, face to face or online, any changes in symptoms, surveys, any costs, or accessibility issues)</w:t>
      </w:r>
    </w:p>
    <w:p w14:paraId="5E6E476B" w14:textId="77777777" w:rsidR="00D163E6" w:rsidRPr="00D163E6" w:rsidRDefault="00D163E6" w:rsidP="00D163E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did you like about the programme?  </w:t>
      </w:r>
    </w:p>
    <w:p w14:paraId="47B6CC21" w14:textId="77777777" w:rsidR="00D163E6" w:rsidRPr="00D163E6" w:rsidRDefault="00D163E6" w:rsidP="00D163E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worked well?  </w:t>
      </w:r>
    </w:p>
    <w:p w14:paraId="4AC1FC48" w14:textId="77777777" w:rsidR="00D163E6" w:rsidRPr="00D163E6" w:rsidRDefault="00D163E6" w:rsidP="00D163E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ere you satisfied with the programme overall? </w:t>
      </w:r>
    </w:p>
    <w:p w14:paraId="0EF83E63" w14:textId="77777777" w:rsidR="00D163E6" w:rsidRPr="00D163E6" w:rsidRDefault="00D163E6" w:rsidP="00D163E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challenges were encountered taking part the programme?  </w:t>
      </w:r>
    </w:p>
    <w:p w14:paraId="647E027A" w14:textId="77777777" w:rsidR="00D163E6" w:rsidRPr="00D163E6" w:rsidRDefault="00D163E6" w:rsidP="00D163E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would be your advice to others to avoid identified challenges?  </w:t>
      </w:r>
    </w:p>
    <w:p w14:paraId="5131EA18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dditional online probes: </w:t>
      </w:r>
    </w:p>
    <w:p w14:paraId="02EE8A84" w14:textId="77777777" w:rsidR="00D163E6" w:rsidRPr="00D163E6" w:rsidRDefault="00D163E6" w:rsidP="00D163E6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do you think it compares to consulting with physiotherapists face to face? </w:t>
      </w:r>
    </w:p>
    <w:p w14:paraId="14449DBB" w14:textId="77777777" w:rsidR="00D163E6" w:rsidRPr="00D163E6" w:rsidRDefault="00D163E6" w:rsidP="00D163E6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lastRenderedPageBreak/>
        <w:t xml:space="preserve">How did the online nature of the programme affect your communication style and how you developed a relationship with your physiotherapists?  </w:t>
      </w:r>
    </w:p>
    <w:p w14:paraId="2763D61F" w14:textId="77777777" w:rsidR="00D163E6" w:rsidRPr="00D163E6" w:rsidRDefault="00D163E6" w:rsidP="00D163E6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Did you encounter any problems with setup for online classes (software, internet, space, equipment)? Did you need/get any extra assistance from your physiotherapist or family/friends?</w:t>
      </w:r>
    </w:p>
    <w:p w14:paraId="3C1A1CCF" w14:textId="77777777" w:rsidR="00D163E6" w:rsidRPr="00D163E6" w:rsidRDefault="00D163E6" w:rsidP="00D163E6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FACILITATORS: Is there anything you wish you had known at the beginning of the programme that you did not know about? </w:t>
      </w:r>
    </w:p>
    <w:p w14:paraId="50CFF7DB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Probes: </w:t>
      </w:r>
    </w:p>
    <w:p w14:paraId="55647169" w14:textId="77777777" w:rsidR="00D163E6" w:rsidRPr="00D163E6" w:rsidRDefault="00D163E6" w:rsidP="00D163E6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Participant information sheets and information from your physiotherapist?</w:t>
      </w:r>
    </w:p>
    <w:p w14:paraId="095FB5B8" w14:textId="77777777" w:rsidR="00D163E6" w:rsidRPr="00D163E6" w:rsidRDefault="00D163E6" w:rsidP="00D163E6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Time commitment to attend sessions and complete surveys?</w:t>
      </w:r>
    </w:p>
    <w:p w14:paraId="37CB0EE3" w14:textId="77777777" w:rsidR="00D163E6" w:rsidRPr="00D163E6" w:rsidRDefault="00D163E6" w:rsidP="00D163E6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Additional knowledge or supports for patient education?</w:t>
      </w:r>
    </w:p>
    <w:p w14:paraId="0406F967" w14:textId="77777777" w:rsidR="00D163E6" w:rsidRPr="00D163E6" w:rsidRDefault="00D163E6" w:rsidP="00D163E6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dditional knowledge or supports for patient exercise component? </w:t>
      </w:r>
    </w:p>
    <w:p w14:paraId="1A9A9D37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dditional online probes: </w:t>
      </w:r>
    </w:p>
    <w:p w14:paraId="388E14AF" w14:textId="77777777" w:rsidR="00D163E6" w:rsidRPr="00D163E6" w:rsidRDefault="00D163E6" w:rsidP="00D163E6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ere there any other supports that would have helped with the online programme? </w:t>
      </w:r>
    </w:p>
    <w:p w14:paraId="3DBC3EEA" w14:textId="77777777" w:rsidR="00D163E6" w:rsidRPr="00D163E6" w:rsidRDefault="00D163E6" w:rsidP="00D163E6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PPROPRIATENESS AND SUSTAINABILITY – Do you intend to continue doing the exercises? </w:t>
      </w:r>
    </w:p>
    <w:p w14:paraId="79C65977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Probes:</w:t>
      </w:r>
    </w:p>
    <w:p w14:paraId="49632EDA" w14:textId="77777777" w:rsidR="00D163E6" w:rsidRPr="00D163E6" w:rsidRDefault="00D163E6" w:rsidP="00D163E6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Do you use the information that you have learned from the programme currently or plan to?  </w:t>
      </w:r>
    </w:p>
    <w:p w14:paraId="7D094E83" w14:textId="77777777" w:rsidR="00D163E6" w:rsidRPr="00D163E6" w:rsidRDefault="00D163E6" w:rsidP="00D163E6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re you confident performing the exercises in your own home?  </w:t>
      </w:r>
    </w:p>
    <w:p w14:paraId="6915F851" w14:textId="77777777" w:rsidR="00D163E6" w:rsidRPr="00D163E6" w:rsidRDefault="00D163E6" w:rsidP="00D163E6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Did the programme address a particular issue or problem that you had? </w:t>
      </w:r>
    </w:p>
    <w:p w14:paraId="0AE417AB" w14:textId="77777777" w:rsidR="00D163E6" w:rsidRPr="00D163E6" w:rsidRDefault="00D163E6" w:rsidP="00D163E6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Do you think you have increased your physical activity and are there any particular resources you have used to do this? (e.g., joined a walking group, sports club) </w:t>
      </w:r>
    </w:p>
    <w:p w14:paraId="6B6C9F3C" w14:textId="77777777" w:rsidR="00D163E6" w:rsidRPr="00D163E6" w:rsidRDefault="00D163E6" w:rsidP="00D163E6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ould you recommend this programme to other people with osteoarthritis and if so, what advice would you give them?  </w:t>
      </w:r>
    </w:p>
    <w:p w14:paraId="4125AFC4" w14:textId="77777777" w:rsidR="00D163E6" w:rsidRPr="00D163E6" w:rsidRDefault="00D163E6" w:rsidP="00D163E6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Additional online probes: </w:t>
      </w:r>
    </w:p>
    <w:p w14:paraId="5DD4CC7D" w14:textId="77777777" w:rsidR="00D163E6" w:rsidRPr="00D163E6" w:rsidRDefault="00D163E6" w:rsidP="00D163E6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well do you think you understood the exercises and physical activity plan you were prescribed? </w:t>
      </w:r>
    </w:p>
    <w:p w14:paraId="47B5D2E4" w14:textId="77777777" w:rsidR="00D163E6" w:rsidRPr="00D163E6" w:rsidRDefault="00D163E6" w:rsidP="00D163E6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confident were you that you could perform the exercises safely and effectively at home on your own?  </w:t>
      </w:r>
    </w:p>
    <w:p w14:paraId="25685BDB" w14:textId="77777777" w:rsidR="00D163E6" w:rsidRPr="00D163E6" w:rsidRDefault="00D163E6" w:rsidP="00D163E6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How confident were you that you would adhere/stick to the exercise/activity programmes? </w:t>
      </w:r>
    </w:p>
    <w:p w14:paraId="2F98B108" w14:textId="77777777" w:rsidR="00D163E6" w:rsidRPr="00D163E6" w:rsidRDefault="00D163E6" w:rsidP="00D163E6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would your preference be for delivery (face to face or online)? Why? </w:t>
      </w:r>
    </w:p>
    <w:p w14:paraId="0FCC5CE5" w14:textId="77777777" w:rsidR="00D163E6" w:rsidRPr="00D163E6" w:rsidRDefault="00D163E6" w:rsidP="00D163E6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What advantages or disadvantages do you see that the online offers over in-person visits? </w:t>
      </w:r>
    </w:p>
    <w:p w14:paraId="2E1480A1" w14:textId="77777777" w:rsidR="00D163E6" w:rsidRPr="00D163E6" w:rsidRDefault="00D163E6" w:rsidP="00D163E6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What advice would you give to people who are unsure about doing the programme online?</w:t>
      </w:r>
    </w:p>
    <w:p w14:paraId="453783A2" w14:textId="77777777" w:rsidR="00D163E6" w:rsidRDefault="00D163E6" w:rsidP="00D163E6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Is there anything else you’d like to tell me about the programme and its deliver</w:t>
      </w:r>
      <w:r w:rsidR="009E2E7A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y?</w:t>
      </w:r>
    </w:p>
    <w:p w14:paraId="0DE16CC1" w14:textId="77777777" w:rsidR="009E2E7A" w:rsidRPr="009E2E7A" w:rsidRDefault="009E2E7A" w:rsidP="009E2E7A">
      <w:pPr>
        <w:rPr>
          <w:rFonts w:ascii="Times New Roman" w:eastAsia="Times New Roman" w:hAnsi="Times New Roman" w:cs="Times New Roman"/>
          <w:lang w:eastAsia="en-US"/>
        </w:rPr>
      </w:pPr>
    </w:p>
    <w:p w14:paraId="0BC4567B" w14:textId="77777777" w:rsidR="009E2E7A" w:rsidRPr="009E2E7A" w:rsidRDefault="009E2E7A" w:rsidP="009E2E7A">
      <w:pPr>
        <w:rPr>
          <w:rFonts w:ascii="Times New Roman" w:eastAsia="Times New Roman" w:hAnsi="Times New Roman" w:cs="Times New Roman"/>
          <w:lang w:eastAsia="en-US"/>
        </w:rPr>
      </w:pPr>
    </w:p>
    <w:p w14:paraId="7152BCB3" w14:textId="77777777" w:rsidR="009E2E7A" w:rsidRPr="009E2E7A" w:rsidRDefault="009E2E7A" w:rsidP="009E2E7A">
      <w:pPr>
        <w:rPr>
          <w:rFonts w:ascii="Times New Roman" w:eastAsia="Times New Roman" w:hAnsi="Times New Roman" w:cs="Times New Roman"/>
          <w:lang w:eastAsia="en-US"/>
        </w:rPr>
      </w:pPr>
    </w:p>
    <w:p w14:paraId="67FE95AD" w14:textId="1FC70484" w:rsidR="00E81D2A" w:rsidRDefault="00E81D2A" w:rsidP="009E2E7A">
      <w:pPr>
        <w:tabs>
          <w:tab w:val="left" w:pos="5495"/>
        </w:tabs>
      </w:pPr>
    </w:p>
    <w:sectPr w:rsidR="00E81D2A" w:rsidSect="007B226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80928" w14:textId="77777777" w:rsidR="007B2263" w:rsidRDefault="007B2263" w:rsidP="009E2E7A">
      <w:pPr>
        <w:spacing w:after="0" w:line="240" w:lineRule="auto"/>
      </w:pPr>
      <w:r>
        <w:separator/>
      </w:r>
    </w:p>
  </w:endnote>
  <w:endnote w:type="continuationSeparator" w:id="0">
    <w:p w14:paraId="044AB31F" w14:textId="77777777" w:rsidR="007B2263" w:rsidRDefault="007B2263" w:rsidP="009E2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5239485"/>
      <w:docPartObj>
        <w:docPartGallery w:val="Page Numbers (Bottom of Page)"/>
        <w:docPartUnique/>
      </w:docPartObj>
    </w:sdtPr>
    <w:sdtContent>
      <w:p w14:paraId="7B40F1A5" w14:textId="77777777" w:rsidR="00D163E6" w:rsidRPr="00E968D1" w:rsidRDefault="00D163E6">
        <w:pPr>
          <w:pStyle w:val="Footer"/>
          <w:jc w:val="center"/>
        </w:pPr>
        <w:r w:rsidRPr="00E968D1">
          <w:fldChar w:fldCharType="begin"/>
        </w:r>
        <w:r w:rsidRPr="00E968D1">
          <w:instrText xml:space="preserve"> PAGE   \* MERGEFORMAT </w:instrText>
        </w:r>
        <w:r w:rsidRPr="00E968D1">
          <w:fldChar w:fldCharType="separate"/>
        </w:r>
        <w:r w:rsidRPr="00E968D1">
          <w:t>2</w:t>
        </w:r>
        <w:r w:rsidRPr="00E968D1">
          <w:fldChar w:fldCharType="end"/>
        </w:r>
      </w:p>
    </w:sdtContent>
  </w:sdt>
  <w:p w14:paraId="05834FEA" w14:textId="77777777" w:rsidR="00D163E6" w:rsidRPr="00E968D1" w:rsidRDefault="00D163E6" w:rsidP="7D2B62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17484" w14:textId="77777777" w:rsidR="007B2263" w:rsidRDefault="007B2263" w:rsidP="009E2E7A">
      <w:pPr>
        <w:spacing w:after="0" w:line="240" w:lineRule="auto"/>
      </w:pPr>
      <w:r>
        <w:separator/>
      </w:r>
    </w:p>
  </w:footnote>
  <w:footnote w:type="continuationSeparator" w:id="0">
    <w:p w14:paraId="223F68DC" w14:textId="77777777" w:rsidR="007B2263" w:rsidRDefault="007B2263" w:rsidP="009E2E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163E6" w:rsidRPr="00E968D1" w14:paraId="59EB2558" w14:textId="77777777" w:rsidTr="7D2B6270">
      <w:trPr>
        <w:trHeight w:val="300"/>
      </w:trPr>
      <w:tc>
        <w:tcPr>
          <w:tcW w:w="3120" w:type="dxa"/>
        </w:tcPr>
        <w:p w14:paraId="4F2FF29D" w14:textId="77777777" w:rsidR="00D163E6" w:rsidRPr="00E968D1" w:rsidRDefault="00D163E6" w:rsidP="7D2B6270">
          <w:pPr>
            <w:pStyle w:val="Header"/>
            <w:ind w:left="-115"/>
          </w:pPr>
        </w:p>
      </w:tc>
      <w:tc>
        <w:tcPr>
          <w:tcW w:w="3120" w:type="dxa"/>
        </w:tcPr>
        <w:p w14:paraId="7D7B52BD" w14:textId="77777777" w:rsidR="00D163E6" w:rsidRPr="00E968D1" w:rsidRDefault="00D163E6" w:rsidP="7D2B6270">
          <w:pPr>
            <w:pStyle w:val="Header"/>
            <w:jc w:val="center"/>
          </w:pPr>
        </w:p>
      </w:tc>
      <w:tc>
        <w:tcPr>
          <w:tcW w:w="3120" w:type="dxa"/>
        </w:tcPr>
        <w:p w14:paraId="7F221777" w14:textId="77777777" w:rsidR="00D163E6" w:rsidRPr="00E968D1" w:rsidRDefault="00D163E6" w:rsidP="7D2B6270">
          <w:pPr>
            <w:pStyle w:val="Header"/>
            <w:ind w:right="-115"/>
            <w:jc w:val="right"/>
          </w:pPr>
        </w:p>
      </w:tc>
    </w:tr>
  </w:tbl>
  <w:p w14:paraId="2D047736" w14:textId="77777777" w:rsidR="00D163E6" w:rsidRPr="00E968D1" w:rsidRDefault="00D163E6" w:rsidP="7D2B62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2BC6"/>
    <w:multiLevelType w:val="hybridMultilevel"/>
    <w:tmpl w:val="6B4A7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12DD8"/>
    <w:multiLevelType w:val="hybridMultilevel"/>
    <w:tmpl w:val="DF706B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E40324C"/>
    <w:multiLevelType w:val="hybridMultilevel"/>
    <w:tmpl w:val="70ACE8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5A73B2D"/>
    <w:multiLevelType w:val="hybridMultilevel"/>
    <w:tmpl w:val="03341E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3729CF"/>
    <w:multiLevelType w:val="hybridMultilevel"/>
    <w:tmpl w:val="3D681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3347B1"/>
    <w:multiLevelType w:val="hybridMultilevel"/>
    <w:tmpl w:val="2FE856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537377F"/>
    <w:multiLevelType w:val="hybridMultilevel"/>
    <w:tmpl w:val="7786DA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D645ED5"/>
    <w:multiLevelType w:val="hybridMultilevel"/>
    <w:tmpl w:val="B3F8A6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9017B3E"/>
    <w:multiLevelType w:val="hybridMultilevel"/>
    <w:tmpl w:val="7452CE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A4D3C26"/>
    <w:multiLevelType w:val="hybridMultilevel"/>
    <w:tmpl w:val="671036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71C08B2"/>
    <w:multiLevelType w:val="hybridMultilevel"/>
    <w:tmpl w:val="7F30D1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CF43B90"/>
    <w:multiLevelType w:val="hybridMultilevel"/>
    <w:tmpl w:val="9D08AC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A9B1993"/>
    <w:multiLevelType w:val="hybridMultilevel"/>
    <w:tmpl w:val="AC024C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41210507">
    <w:abstractNumId w:val="4"/>
  </w:num>
  <w:num w:numId="2" w16cid:durableId="304436337">
    <w:abstractNumId w:val="6"/>
  </w:num>
  <w:num w:numId="3" w16cid:durableId="240146315">
    <w:abstractNumId w:val="7"/>
  </w:num>
  <w:num w:numId="4" w16cid:durableId="1885409884">
    <w:abstractNumId w:val="1"/>
  </w:num>
  <w:num w:numId="5" w16cid:durableId="1185443892">
    <w:abstractNumId w:val="10"/>
  </w:num>
  <w:num w:numId="6" w16cid:durableId="1664700615">
    <w:abstractNumId w:val="2"/>
  </w:num>
  <w:num w:numId="7" w16cid:durableId="1401294733">
    <w:abstractNumId w:val="8"/>
  </w:num>
  <w:num w:numId="8" w16cid:durableId="508787941">
    <w:abstractNumId w:val="0"/>
  </w:num>
  <w:num w:numId="9" w16cid:durableId="1992440161">
    <w:abstractNumId w:val="12"/>
  </w:num>
  <w:num w:numId="10" w16cid:durableId="656227620">
    <w:abstractNumId w:val="9"/>
  </w:num>
  <w:num w:numId="11" w16cid:durableId="1882740909">
    <w:abstractNumId w:val="5"/>
  </w:num>
  <w:num w:numId="12" w16cid:durableId="1590580840">
    <w:abstractNumId w:val="3"/>
  </w:num>
  <w:num w:numId="13" w16cid:durableId="41300998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3E6"/>
    <w:rsid w:val="007B2263"/>
    <w:rsid w:val="009E2E7A"/>
    <w:rsid w:val="00A6538B"/>
    <w:rsid w:val="00D163E6"/>
    <w:rsid w:val="00E81D2A"/>
    <w:rsid w:val="00F3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73F3"/>
  <w15:chartTrackingRefBased/>
  <w15:docId w15:val="{555CA1B5-53D5-455C-9B6D-FE359816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3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3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3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3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3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3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3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3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3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3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3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3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3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3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3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3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3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3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3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3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3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3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3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3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3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163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3E6"/>
  </w:style>
  <w:style w:type="paragraph" w:styleId="Footer">
    <w:name w:val="footer"/>
    <w:basedOn w:val="Normal"/>
    <w:link w:val="FooterChar"/>
    <w:uiPriority w:val="99"/>
    <w:unhideWhenUsed/>
    <w:rsid w:val="00D163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3E6"/>
  </w:style>
  <w:style w:type="table" w:customStyle="1" w:styleId="GridTable2-Accent31">
    <w:name w:val="Grid Table 2 - Accent 31"/>
    <w:basedOn w:val="TableNormal"/>
    <w:next w:val="GridTable2-Accent3"/>
    <w:uiPriority w:val="47"/>
    <w:rsid w:val="00D163E6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D163E6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vantika.bhardwaj@ul.i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35</Words>
  <Characters>6476</Characters>
  <Application>Microsoft Office Word</Application>
  <DocSecurity>0</DocSecurity>
  <Lines>53</Lines>
  <Paragraphs>15</Paragraphs>
  <ScaleCrop>false</ScaleCrop>
  <Company/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ika.Bhardwaj</dc:creator>
  <cp:keywords/>
  <dc:description/>
  <cp:lastModifiedBy>Avantika.Bhardwaj</cp:lastModifiedBy>
  <cp:revision>3</cp:revision>
  <dcterms:created xsi:type="dcterms:W3CDTF">2024-03-11T15:38:00Z</dcterms:created>
  <dcterms:modified xsi:type="dcterms:W3CDTF">2024-03-20T14:45:00Z</dcterms:modified>
</cp:coreProperties>
</file>